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764CA" w14:textId="251E751A" w:rsidR="009B2E8B" w:rsidRDefault="00D73D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3DB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53B3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C00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5822732"/>
      <w:bookmarkEnd w:id="0"/>
    </w:p>
    <w:p w14:paraId="11F4B1EE" w14:textId="23D119A6" w:rsidR="009B2E8B" w:rsidRDefault="00806F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D1AC61" wp14:editId="788FF3B0">
            <wp:extent cx="5274310" cy="4654550"/>
            <wp:effectExtent l="0" t="0" r="2540" b="0"/>
            <wp:docPr id="12959236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923638" name="图片 129592363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66D1D" w14:textId="541D4822" w:rsidR="00014A1C" w:rsidRPr="008F4EFC" w:rsidRDefault="00014A1C" w:rsidP="008F4EF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F4EFC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BE38A2" w:rsidRPr="008F4EFC">
        <w:rPr>
          <w:rFonts w:ascii="Times New Roman" w:hAnsi="Times New Roman" w:cs="Times New Roman"/>
          <w:b/>
          <w:bCs/>
          <w:szCs w:val="21"/>
        </w:rPr>
        <w:t>5</w:t>
      </w:r>
      <w:r w:rsidRPr="008F4EFC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48D3E774" w14:textId="12A2BBBB" w:rsidR="00B05191" w:rsidRPr="008F4EFC" w:rsidRDefault="00414BE0" w:rsidP="008F4EFC">
      <w:pPr>
        <w:spacing w:line="360" w:lineRule="auto"/>
        <w:rPr>
          <w:rFonts w:ascii="Times New Roman" w:hAnsi="Times New Roman" w:cs="Times New Roman"/>
          <w:szCs w:val="21"/>
        </w:rPr>
      </w:pPr>
      <w:r w:rsidRPr="008F4EFC">
        <w:rPr>
          <w:rFonts w:ascii="Times New Roman" w:hAnsi="Times New Roman" w:cs="Times New Roman"/>
          <w:szCs w:val="21"/>
        </w:rPr>
        <w:t xml:space="preserve">(A) </w:t>
      </w:r>
      <w:r w:rsidR="00D701F2" w:rsidRPr="008F4EFC">
        <w:rPr>
          <w:rFonts w:ascii="Times New Roman" w:hAnsi="Times New Roman" w:cs="Times New Roman"/>
          <w:szCs w:val="21"/>
        </w:rPr>
        <w:t>EdU staining assay showed the proliferation of KGN after overexpression of UBE2C. The proliferating cells were stained with EdU (red) and all cells were stained with Hoechst (blue). Scale bar = 100 um. Values were presented as the means ± SEM from three repeated experiments</w:t>
      </w:r>
      <w:r w:rsidR="007E038F" w:rsidRPr="008F4EFC">
        <w:rPr>
          <w:rFonts w:ascii="Times New Roman" w:hAnsi="Times New Roman" w:cs="Times New Roman"/>
          <w:szCs w:val="21"/>
        </w:rPr>
        <w:t>;</w:t>
      </w:r>
    </w:p>
    <w:p w14:paraId="4406AC63" w14:textId="5E516DBB" w:rsidR="009E75FD" w:rsidRPr="008F4EFC" w:rsidRDefault="008C5360" w:rsidP="008F4EFC">
      <w:pPr>
        <w:spacing w:line="360" w:lineRule="auto"/>
        <w:rPr>
          <w:rFonts w:ascii="Times New Roman" w:hAnsi="Times New Roman" w:cs="Times New Roman"/>
          <w:szCs w:val="21"/>
        </w:rPr>
      </w:pPr>
      <w:r w:rsidRPr="008F4EFC">
        <w:rPr>
          <w:rFonts w:ascii="Times New Roman" w:hAnsi="Times New Roman" w:cs="Times New Roman"/>
          <w:szCs w:val="21"/>
        </w:rPr>
        <w:t>(B)</w:t>
      </w:r>
      <w:r w:rsidR="009E75FD" w:rsidRPr="008F4EFC">
        <w:rPr>
          <w:rFonts w:ascii="Times New Roman" w:hAnsi="Times New Roman" w:cs="Times New Roman"/>
          <w:szCs w:val="21"/>
        </w:rPr>
        <w:t xml:space="preserve"> </w:t>
      </w:r>
      <w:r w:rsidR="007E038F" w:rsidRPr="008F4EFC">
        <w:rPr>
          <w:rFonts w:ascii="Times New Roman" w:hAnsi="Times New Roman" w:cs="Times New Roman"/>
          <w:szCs w:val="21"/>
        </w:rPr>
        <w:t xml:space="preserve">Flow cytometry analysis showed the apoptosis rate of KGN was significantly </w:t>
      </w:r>
      <w:r w:rsidR="00DD5E67" w:rsidRPr="008F4EFC">
        <w:rPr>
          <w:rFonts w:ascii="Times New Roman" w:hAnsi="Times New Roman" w:cs="Times New Roman"/>
          <w:szCs w:val="21"/>
        </w:rPr>
        <w:t>dec</w:t>
      </w:r>
      <w:r w:rsidR="007E038F" w:rsidRPr="008F4EFC">
        <w:rPr>
          <w:rFonts w:ascii="Times New Roman" w:hAnsi="Times New Roman" w:cs="Times New Roman"/>
          <w:szCs w:val="21"/>
        </w:rPr>
        <w:t xml:space="preserve">reased after </w:t>
      </w:r>
      <w:r w:rsidR="00DD5E67" w:rsidRPr="008F4EFC">
        <w:rPr>
          <w:rFonts w:ascii="Times New Roman" w:hAnsi="Times New Roman" w:cs="Times New Roman"/>
          <w:szCs w:val="21"/>
        </w:rPr>
        <w:t>overexpression</w:t>
      </w:r>
      <w:r w:rsidR="007E038F" w:rsidRPr="008F4EFC">
        <w:rPr>
          <w:rFonts w:ascii="Times New Roman" w:hAnsi="Times New Roman" w:cs="Times New Roman"/>
          <w:szCs w:val="21"/>
        </w:rPr>
        <w:t xml:space="preserve"> of UBE2C. Data were presented as the means ± SEM from three repeated experiments</w:t>
      </w:r>
      <w:r w:rsidR="005D133F" w:rsidRPr="008F4EFC">
        <w:rPr>
          <w:rFonts w:ascii="Times New Roman" w:hAnsi="Times New Roman" w:cs="Times New Roman"/>
          <w:szCs w:val="21"/>
        </w:rPr>
        <w:t xml:space="preserve"> (*p&lt;0.05, **p &lt; 0.01, ***p &lt; 0.001, ****p &lt; 0.0001, two-tailed Student’s </w:t>
      </w:r>
      <w:r w:rsidR="005D133F" w:rsidRPr="008F4EFC">
        <w:rPr>
          <w:rFonts w:ascii="Times New Roman" w:hAnsi="Times New Roman" w:cs="Times New Roman"/>
          <w:i/>
          <w:iCs/>
          <w:szCs w:val="21"/>
        </w:rPr>
        <w:t>t</w:t>
      </w:r>
      <w:r w:rsidR="005D133F" w:rsidRPr="008F4EFC">
        <w:rPr>
          <w:rFonts w:ascii="Times New Roman" w:hAnsi="Times New Roman" w:cs="Times New Roman"/>
          <w:szCs w:val="21"/>
        </w:rPr>
        <w:t>-test).</w:t>
      </w:r>
    </w:p>
    <w:p w14:paraId="3B2534DB" w14:textId="7777777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6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2615A" w14:textId="77777777" w:rsidR="00C23E85" w:rsidRDefault="00C23E85" w:rsidP="00D73DB2">
      <w:r>
        <w:separator/>
      </w:r>
    </w:p>
  </w:endnote>
  <w:endnote w:type="continuationSeparator" w:id="0">
    <w:p w14:paraId="1DDEB1A8" w14:textId="77777777" w:rsidR="00C23E85" w:rsidRDefault="00C23E85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C8F53" w14:textId="77777777" w:rsidR="00C23E85" w:rsidRDefault="00C23E85" w:rsidP="00D73DB2">
      <w:r>
        <w:separator/>
      </w:r>
    </w:p>
  </w:footnote>
  <w:footnote w:type="continuationSeparator" w:id="0">
    <w:p w14:paraId="010053B6" w14:textId="77777777" w:rsidR="00C23E85" w:rsidRDefault="00C23E85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14A1C"/>
    <w:rsid w:val="00036368"/>
    <w:rsid w:val="000A2CE4"/>
    <w:rsid w:val="00104600"/>
    <w:rsid w:val="00176669"/>
    <w:rsid w:val="001776AE"/>
    <w:rsid w:val="00186A48"/>
    <w:rsid w:val="001F0AE1"/>
    <w:rsid w:val="00284293"/>
    <w:rsid w:val="00353B3F"/>
    <w:rsid w:val="003B193F"/>
    <w:rsid w:val="00414BE0"/>
    <w:rsid w:val="004668A7"/>
    <w:rsid w:val="00484472"/>
    <w:rsid w:val="0049388D"/>
    <w:rsid w:val="004E19E3"/>
    <w:rsid w:val="00504E4B"/>
    <w:rsid w:val="0051118B"/>
    <w:rsid w:val="00535270"/>
    <w:rsid w:val="00542E57"/>
    <w:rsid w:val="0059112E"/>
    <w:rsid w:val="005D133F"/>
    <w:rsid w:val="005E2123"/>
    <w:rsid w:val="005E7461"/>
    <w:rsid w:val="00621574"/>
    <w:rsid w:val="0064553E"/>
    <w:rsid w:val="006A076C"/>
    <w:rsid w:val="006A3639"/>
    <w:rsid w:val="006C45F0"/>
    <w:rsid w:val="006F1BCE"/>
    <w:rsid w:val="00710BF1"/>
    <w:rsid w:val="00777D5A"/>
    <w:rsid w:val="007D4161"/>
    <w:rsid w:val="007E038F"/>
    <w:rsid w:val="007E425D"/>
    <w:rsid w:val="00806F83"/>
    <w:rsid w:val="008C5360"/>
    <w:rsid w:val="008D225E"/>
    <w:rsid w:val="008F4EFC"/>
    <w:rsid w:val="008F6134"/>
    <w:rsid w:val="009507B5"/>
    <w:rsid w:val="00950A62"/>
    <w:rsid w:val="00985715"/>
    <w:rsid w:val="00996220"/>
    <w:rsid w:val="009A649D"/>
    <w:rsid w:val="009B20EA"/>
    <w:rsid w:val="009B2E8B"/>
    <w:rsid w:val="009E75FD"/>
    <w:rsid w:val="00A220FF"/>
    <w:rsid w:val="00A771A1"/>
    <w:rsid w:val="00B05191"/>
    <w:rsid w:val="00B22CA0"/>
    <w:rsid w:val="00B359E6"/>
    <w:rsid w:val="00BD6482"/>
    <w:rsid w:val="00BE38A2"/>
    <w:rsid w:val="00C05F3B"/>
    <w:rsid w:val="00C23E85"/>
    <w:rsid w:val="00C61FE3"/>
    <w:rsid w:val="00CD61CB"/>
    <w:rsid w:val="00CE150C"/>
    <w:rsid w:val="00D56500"/>
    <w:rsid w:val="00D6687E"/>
    <w:rsid w:val="00D701F2"/>
    <w:rsid w:val="00D73DB2"/>
    <w:rsid w:val="00DD5E67"/>
    <w:rsid w:val="00EA693E"/>
    <w:rsid w:val="00EC5131"/>
    <w:rsid w:val="00EE0728"/>
    <w:rsid w:val="00F146E4"/>
    <w:rsid w:val="00FB1E3F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15</cp:revision>
  <dcterms:created xsi:type="dcterms:W3CDTF">2023-07-07T07:34:00Z</dcterms:created>
  <dcterms:modified xsi:type="dcterms:W3CDTF">2023-07-07T07:46:00Z</dcterms:modified>
</cp:coreProperties>
</file>